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38" w:type="dxa"/>
        <w:tblLook w:val="04A0" w:firstRow="1" w:lastRow="0" w:firstColumn="1" w:lastColumn="0" w:noHBand="0" w:noVBand="1"/>
      </w:tblPr>
      <w:tblGrid>
        <w:gridCol w:w="3690"/>
        <w:gridCol w:w="1110"/>
        <w:gridCol w:w="756"/>
        <w:gridCol w:w="1110"/>
        <w:gridCol w:w="756"/>
        <w:gridCol w:w="1110"/>
        <w:gridCol w:w="756"/>
      </w:tblGrid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1: NCI AOD Results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F-737A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T12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T1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v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</w:t>
            </w:r>
            <w:bookmarkStart w:id="0" w:name="_GoBack"/>
            <w:bookmarkEnd w:id="0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v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Abiratero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Afa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Alec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0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Allopurino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Altretam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Amifost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Aminolevulinic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Anastrozol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Arsenic triox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Azacitid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Belinost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7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Bendamustine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Bleomycin sulfa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Bortezom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Bosu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Busulfa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abazitaxe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arfilzomib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armust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elecoxib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eri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hlorambuci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ladrib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lofarab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obime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Cytarabine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Dabrafenib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mesylat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Dacarbaz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Dactinomyci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Daunorubicin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F-737A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T12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T1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v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v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v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Decitab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Dexrazoxa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1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Docetaxe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Doxorubicin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Enzalutam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Erismodeg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Erlotinib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Estramustine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osphate sodiu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Etopos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Exemesta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Floxurid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Fludarabine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Fluorouraci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Fulvestran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Gefi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Gemcitabine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Hydroxyure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Ibru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Idarubicin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Idelalis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Ifosfamid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Imiquimo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1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Irinotecan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Ixabepilo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Ixazomib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tra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Lenalidomid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Lenva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Letrozol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Lomust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Mechlorethamine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Megestrol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Melphalan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Mercaptopur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F-737A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T12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T1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v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v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v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Methoxsale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Mitomyci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Mitota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Mitoxantro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Nelarab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Nilo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0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Niraparib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No Treatme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Olapar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Omacetaxine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mepesuccinat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Osimer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Oxaliplati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albocicl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anobinost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azopanib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emetrexe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entostati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ipobroma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lerixafor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licamyci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omalidomid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ona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0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ralatrexat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Procarbazine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Raloxife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Regorafe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Ribocicl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Romidepsi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Rucaparib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Sirolim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4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Streptozoci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amoxifen citra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emozolomid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F-737A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T12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T1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v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v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iab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v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halidom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hioguan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hiotep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opotecan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rameti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retinoi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7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riethylenemelam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Triflurid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Uracil mustar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1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Uridine triaceta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1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Valrubici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Vandeta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Vemurafen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Venetocla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8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Vinblastine sulfa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Vincristine sulfa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Vinorelbine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rtra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Vismodegi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</w:tr>
      <w:tr w:rsidR="002862D9" w:rsidRPr="002862D9" w:rsidTr="002862D9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>Zoledronic</w:t>
            </w:r>
            <w:proofErr w:type="spellEnd"/>
            <w:r w:rsidRPr="00286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2D9" w:rsidRPr="002862D9" w:rsidRDefault="002862D9" w:rsidP="00286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</w:tr>
    </w:tbl>
    <w:p w:rsidR="008045F3" w:rsidRPr="002862D9" w:rsidRDefault="008045F3">
      <w:pPr>
        <w:rPr>
          <w:rFonts w:ascii="Times New Roman" w:hAnsi="Times New Roman" w:cs="Times New Roman"/>
          <w:sz w:val="24"/>
          <w:szCs w:val="24"/>
        </w:rPr>
      </w:pPr>
    </w:p>
    <w:sectPr w:rsidR="008045F3" w:rsidRPr="00286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2D9"/>
    <w:rsid w:val="002862D9"/>
    <w:rsid w:val="0080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F01D6-9EBC-493D-B2BE-C817380D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62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62D9"/>
    <w:rPr>
      <w:color w:val="954F72"/>
      <w:u w:val="single"/>
    </w:rPr>
  </w:style>
  <w:style w:type="paragraph" w:customStyle="1" w:styleId="xl65">
    <w:name w:val="xl65"/>
    <w:basedOn w:val="Normal"/>
    <w:rsid w:val="00286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862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862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862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2862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6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57</Words>
  <Characters>6025</Characters>
  <Application>Microsoft Office Word</Application>
  <DocSecurity>0</DocSecurity>
  <Lines>50</Lines>
  <Paragraphs>14</Paragraphs>
  <ScaleCrop>false</ScaleCrop>
  <Company>University of Colorado Denver</Company>
  <LinksUpToDate>false</LinksUpToDate>
  <CharactersWithSpaces>7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n, Andrew</dc:creator>
  <cp:keywords/>
  <dc:description/>
  <cp:lastModifiedBy>Morin, Andrew</cp:lastModifiedBy>
  <cp:revision>1</cp:revision>
  <dcterms:created xsi:type="dcterms:W3CDTF">2018-10-10T22:03:00Z</dcterms:created>
  <dcterms:modified xsi:type="dcterms:W3CDTF">2018-10-10T22:06:00Z</dcterms:modified>
</cp:coreProperties>
</file>